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B89D8" w14:textId="77777777" w:rsidR="00025CC5" w:rsidRDefault="00A6408D">
      <w:pPr>
        <w:pStyle w:val="SupplementaryMaterial"/>
        <w:rPr>
          <w:b w:val="0"/>
        </w:rPr>
      </w:pPr>
      <w:r>
        <w:t>Supplementary Material</w:t>
      </w:r>
    </w:p>
    <w:p w14:paraId="75C4235E" w14:textId="77777777" w:rsidR="00025CC5" w:rsidRDefault="00A6408D">
      <w:pPr>
        <w:spacing w:afterLines="100" w:after="240"/>
      </w:pPr>
      <w:r>
        <w:rPr>
          <w:rFonts w:hint="eastAsia"/>
          <w:b/>
          <w:bCs/>
        </w:rPr>
        <w:t>S</w:t>
      </w:r>
      <w:r>
        <w:rPr>
          <w:b/>
          <w:bCs/>
        </w:rPr>
        <w:t>upplementa</w:t>
      </w:r>
      <w:r>
        <w:rPr>
          <w:rFonts w:hint="eastAsia"/>
          <w:b/>
          <w:bCs/>
          <w:lang w:eastAsia="zh-CN"/>
        </w:rPr>
        <w:t>ry</w:t>
      </w:r>
      <w:r>
        <w:rPr>
          <w:b/>
          <w:bCs/>
        </w:rPr>
        <w:t xml:space="preserve"> Table 1</w:t>
      </w:r>
      <w:r>
        <w:t>. Baseline characteristics of patients (</w:t>
      </w:r>
      <w:r>
        <w:rPr>
          <w:rFonts w:hint="eastAsia"/>
        </w:rPr>
        <w:t>n</w:t>
      </w:r>
      <w:r>
        <w:t xml:space="preserve"> = 1,065). 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2"/>
        <w:gridCol w:w="2762"/>
        <w:gridCol w:w="1391"/>
      </w:tblGrid>
      <w:tr w:rsidR="00025CC5" w14:paraId="725F0A33" w14:textId="77777777">
        <w:trPr>
          <w:cantSplit/>
          <w:trHeight w:val="312"/>
          <w:tblHeader/>
          <w:jc w:val="center"/>
        </w:trPr>
        <w:tc>
          <w:tcPr>
            <w:tcW w:w="3552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DCFC1" w14:textId="77777777" w:rsidR="00025CC5" w:rsidRDefault="00A6408D">
            <w:pPr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Characteristic</w:t>
            </w:r>
          </w:p>
        </w:tc>
        <w:tc>
          <w:tcPr>
            <w:tcW w:w="2762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7C34D" w14:textId="77777777" w:rsidR="00025CC5" w:rsidRDefault="00A6408D">
            <w:pPr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levels</w:t>
            </w:r>
          </w:p>
        </w:tc>
        <w:tc>
          <w:tcPr>
            <w:tcW w:w="1391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C56E9" w14:textId="77777777" w:rsidR="00025CC5" w:rsidRDefault="00A6408D">
            <w:pPr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Overall</w:t>
            </w:r>
          </w:p>
        </w:tc>
      </w:tr>
      <w:tr w:rsidR="00025CC5" w14:paraId="00624AD5" w14:textId="77777777">
        <w:trPr>
          <w:cantSplit/>
          <w:trHeight w:val="312"/>
          <w:jc w:val="center"/>
        </w:trPr>
        <w:tc>
          <w:tcPr>
            <w:tcW w:w="3552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73366" w14:textId="77777777" w:rsidR="00025CC5" w:rsidRDefault="00A6408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2762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BA70B" w14:textId="77777777" w:rsidR="00025CC5" w:rsidRDefault="00025CC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91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44CC6" w14:textId="77777777" w:rsidR="00025CC5" w:rsidRDefault="00A6408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65</w:t>
            </w:r>
          </w:p>
        </w:tc>
      </w:tr>
      <w:tr w:rsidR="00025CC5" w14:paraId="34E9611D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D8D71" w14:textId="77777777" w:rsidR="00025CC5" w:rsidRDefault="00A6408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ge, median (IQR)</w:t>
            </w: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80D82" w14:textId="77777777" w:rsidR="00025CC5" w:rsidRDefault="00025CC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AF3D8" w14:textId="77777777" w:rsidR="00025CC5" w:rsidRDefault="00A6408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8 (49, 67)</w:t>
            </w:r>
          </w:p>
        </w:tc>
      </w:tr>
      <w:tr w:rsidR="00025CC5" w14:paraId="4F60BD3B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F5F7C" w14:textId="77777777" w:rsidR="00025CC5" w:rsidRDefault="00A6408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ge, n (%)</w:t>
            </w: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F22F7" w14:textId="77777777" w:rsidR="00025CC5" w:rsidRDefault="00A6408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≤60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D2E94" w14:textId="77777777" w:rsidR="00025CC5" w:rsidRDefault="00A6408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88 (55.2%)</w:t>
            </w:r>
          </w:p>
        </w:tc>
      </w:tr>
      <w:tr w:rsidR="003E6AE1" w14:paraId="5C9F10BF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C6502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BB840" w14:textId="292CB91B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&gt;60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83467" w14:textId="33C60D3D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77 (44.8%)</w:t>
            </w:r>
          </w:p>
        </w:tc>
      </w:tr>
      <w:tr w:rsidR="003E6AE1" w14:paraId="42544279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855A0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 stage, n (%)</w:t>
            </w: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9C91E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1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5769C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75 (25.9%)</w:t>
            </w:r>
          </w:p>
        </w:tc>
      </w:tr>
      <w:tr w:rsidR="003E6AE1" w14:paraId="39DC757D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6E2EA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C0560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2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6E999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15 (57.9%)</w:t>
            </w:r>
          </w:p>
        </w:tc>
      </w:tr>
      <w:tr w:rsidR="003E6AE1" w14:paraId="126E1285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40D42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D7671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3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5A23F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37 (12.9%)</w:t>
            </w:r>
          </w:p>
        </w:tc>
      </w:tr>
      <w:tr w:rsidR="003E6AE1" w14:paraId="169AB1F6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944AC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C317A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4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321F7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5 (3.3%)</w:t>
            </w:r>
          </w:p>
        </w:tc>
      </w:tr>
      <w:tr w:rsidR="003E6AE1" w14:paraId="256983E6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9EACE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 stage, n (%)</w:t>
            </w: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1C2C4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0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9C28D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07 (48.5%)</w:t>
            </w:r>
          </w:p>
        </w:tc>
      </w:tr>
      <w:tr w:rsidR="003E6AE1" w14:paraId="63ECE3D2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5DEE0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42CCB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1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70D10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49 (33.4%)</w:t>
            </w:r>
          </w:p>
        </w:tc>
      </w:tr>
      <w:tr w:rsidR="003E6AE1" w14:paraId="5F10CDB4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CEB4C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B8DB0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2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772ED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16 (11.1%)</w:t>
            </w:r>
          </w:p>
        </w:tc>
      </w:tr>
      <w:tr w:rsidR="003E6AE1" w14:paraId="71D9E10C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069E7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B91E4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3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8C2E6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4 (7.1%)</w:t>
            </w:r>
          </w:p>
        </w:tc>
      </w:tr>
      <w:tr w:rsidR="003E6AE1" w14:paraId="34F28AB0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B6DFD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 stage, n (%)</w:t>
            </w: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75AA7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0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D870B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89 (97.8%)</w:t>
            </w:r>
          </w:p>
        </w:tc>
      </w:tr>
      <w:tr w:rsidR="003E6AE1" w14:paraId="38B212AC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F45AC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0B91D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1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A8160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 (2.2%)</w:t>
            </w:r>
          </w:p>
        </w:tc>
      </w:tr>
      <w:tr w:rsidR="003E6AE1" w14:paraId="5D64D96A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31F50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athologic stage, n (%)</w:t>
            </w: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4F6D6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tage I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E411E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80 (17.3%)</w:t>
            </w:r>
          </w:p>
        </w:tc>
      </w:tr>
      <w:tr w:rsidR="003E6AE1" w14:paraId="034202FC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59639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0AC98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tage II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A43A6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06 (58.2%)</w:t>
            </w:r>
          </w:p>
        </w:tc>
      </w:tr>
      <w:tr w:rsidR="003E6AE1" w14:paraId="2BFDA877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9428F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B2697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tage III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45A00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38 (22.8%)</w:t>
            </w:r>
          </w:p>
        </w:tc>
      </w:tr>
      <w:tr w:rsidR="003E6AE1" w14:paraId="0344A963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49773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2F5CA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tage IV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C0625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8 (1.7%)</w:t>
            </w:r>
          </w:p>
        </w:tc>
      </w:tr>
      <w:tr w:rsidR="003E6AE1" w14:paraId="5CF8AAE8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2FCD3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ace, n (%)</w:t>
            </w: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A1DE4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sian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9B2AE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0 (6.1%)</w:t>
            </w:r>
          </w:p>
        </w:tc>
      </w:tr>
      <w:tr w:rsidR="003E6AE1" w14:paraId="08ACCC2C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15D1F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E5C1B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lack or African American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05C96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79 (18.3%)</w:t>
            </w:r>
          </w:p>
        </w:tc>
      </w:tr>
      <w:tr w:rsidR="003E6AE1" w14:paraId="7B247364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17A1D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6AB56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hite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7E54D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37 (75.5%)</w:t>
            </w:r>
          </w:p>
        </w:tc>
      </w:tr>
      <w:tr w:rsidR="003E6AE1" w14:paraId="5D98AFEB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02791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istological type, n (%)</w:t>
            </w: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A9CF9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filtrating Ductal Carcinoma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4D83F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57 (78.9%)</w:t>
            </w:r>
          </w:p>
        </w:tc>
      </w:tr>
      <w:tr w:rsidR="003E6AE1" w14:paraId="24F0F4EF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1ABB4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4F05B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filtrating Lobular Carcinoma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5B656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2 (21.1%)</w:t>
            </w:r>
          </w:p>
        </w:tc>
      </w:tr>
      <w:tr w:rsidR="003E6AE1" w14:paraId="04FEDC26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139AF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 status, n (%)</w:t>
            </w: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EC5A5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egative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100F7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38 (33.3%)</w:t>
            </w:r>
          </w:p>
        </w:tc>
      </w:tr>
      <w:tr w:rsidR="003E6AE1" w14:paraId="6CDCF4E1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05E2B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97295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determinate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DAB99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 (0.4%)</w:t>
            </w:r>
          </w:p>
        </w:tc>
      </w:tr>
      <w:tr w:rsidR="003E6AE1" w14:paraId="726D88D8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B55F2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D08A6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ositive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172CB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74 (66.3%)</w:t>
            </w:r>
          </w:p>
        </w:tc>
      </w:tr>
      <w:tr w:rsidR="003E6AE1" w14:paraId="56E6ECB1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7C206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R status, n (%)</w:t>
            </w: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B652D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egative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55912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37 (23.3%)</w:t>
            </w:r>
          </w:p>
        </w:tc>
      </w:tr>
      <w:tr w:rsidR="003E6AE1" w14:paraId="54FF5E9B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32461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79487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determinate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9B91D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 (0.2%)</w:t>
            </w:r>
          </w:p>
        </w:tc>
      </w:tr>
      <w:tr w:rsidR="003E6AE1" w14:paraId="5BECE5E6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D4EAD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0320B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ositive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C98C1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78 (76.5%)</w:t>
            </w:r>
          </w:p>
        </w:tc>
      </w:tr>
      <w:tr w:rsidR="003E6AE1" w14:paraId="4FCEC187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C94D4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ER2 status, n (%)</w:t>
            </w: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64E8C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egative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04047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48 (76.4%)</w:t>
            </w:r>
          </w:p>
        </w:tc>
      </w:tr>
      <w:tr w:rsidR="003E6AE1" w14:paraId="04550D26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33ACC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38D63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determinate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3CA4E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2 (1.7%)</w:t>
            </w:r>
          </w:p>
        </w:tc>
      </w:tr>
      <w:tr w:rsidR="003E6AE1" w14:paraId="108DB500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61331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B14F9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ositive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04397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57 (21.9%)</w:t>
            </w:r>
          </w:p>
        </w:tc>
      </w:tr>
      <w:tr w:rsidR="003E6AE1" w14:paraId="0818E8C5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57CDF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AM50, n (%)</w:t>
            </w: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42F81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ormal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F666B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0 (3.8%)</w:t>
            </w:r>
          </w:p>
        </w:tc>
      </w:tr>
      <w:tr w:rsidR="003E6AE1" w14:paraId="08B0E02D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6957F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2115D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uminal A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0E9AA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51 (51.7%)</w:t>
            </w:r>
          </w:p>
        </w:tc>
      </w:tr>
      <w:tr w:rsidR="003E6AE1" w14:paraId="33A29051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4C16B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CD9A5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uminal B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67C7D" w14:textId="77777777" w:rsidR="003E6AE1" w:rsidRDefault="003E6AE1" w:rsidP="003E6AE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2 (19%)</w:t>
            </w:r>
          </w:p>
        </w:tc>
      </w:tr>
    </w:tbl>
    <w:p w14:paraId="7E874325" w14:textId="77777777" w:rsidR="00025CC5" w:rsidRDefault="00025CC5">
      <w:pPr>
        <w:spacing w:afterLines="100" w:after="240"/>
        <w:rPr>
          <w:b/>
          <w:bCs/>
        </w:rPr>
      </w:pPr>
      <w:bookmarkStart w:id="0" w:name="OLE_LINK44"/>
      <w:bookmarkStart w:id="1" w:name="OLE_LINK39"/>
    </w:p>
    <w:p w14:paraId="2627ECD6" w14:textId="77777777" w:rsidR="00025CC5" w:rsidRDefault="00A6408D">
      <w:pPr>
        <w:spacing w:afterLines="100" w:after="240"/>
      </w:pPr>
      <w:r>
        <w:rPr>
          <w:rFonts w:hint="eastAsia"/>
          <w:b/>
          <w:bCs/>
        </w:rPr>
        <w:lastRenderedPageBreak/>
        <w:t>S</w:t>
      </w:r>
      <w:r>
        <w:rPr>
          <w:b/>
          <w:bCs/>
        </w:rPr>
        <w:t>upplementa</w:t>
      </w:r>
      <w:r>
        <w:rPr>
          <w:rFonts w:hint="eastAsia"/>
          <w:b/>
          <w:bCs/>
          <w:lang w:eastAsia="zh-CN"/>
        </w:rPr>
        <w:t>ry</w:t>
      </w:r>
      <w:r>
        <w:rPr>
          <w:b/>
          <w:bCs/>
        </w:rPr>
        <w:t xml:space="preserve"> Table 1</w:t>
      </w:r>
      <w:r>
        <w:t>. Baseline characteristics of patients (</w:t>
      </w:r>
      <w:r>
        <w:rPr>
          <w:rFonts w:hint="eastAsia"/>
        </w:rPr>
        <w:t>n</w:t>
      </w:r>
      <w:r>
        <w:t xml:space="preserve"> = 1,065) </w:t>
      </w:r>
      <w:r>
        <w:rPr>
          <w:rFonts w:hint="eastAsia"/>
          <w:lang w:eastAsia="zh-CN"/>
        </w:rPr>
        <w:t>(</w:t>
      </w:r>
      <w:r>
        <w:rPr>
          <w:lang w:eastAsia="zh-CN"/>
        </w:rPr>
        <w:t>C</w:t>
      </w:r>
      <w:r>
        <w:rPr>
          <w:rFonts w:hint="eastAsia"/>
          <w:lang w:eastAsia="zh-CN"/>
        </w:rPr>
        <w:t>ontin</w:t>
      </w:r>
      <w:r>
        <w:rPr>
          <w:lang w:eastAsia="zh-CN"/>
        </w:rPr>
        <w:t>u</w:t>
      </w:r>
      <w:r>
        <w:rPr>
          <w:rFonts w:hint="eastAsia"/>
          <w:lang w:eastAsia="zh-CN"/>
        </w:rPr>
        <w:t>ed</w:t>
      </w:r>
      <w:r>
        <w:rPr>
          <w:lang w:eastAsia="zh-CN"/>
        </w:rPr>
        <w:t>)</w:t>
      </w:r>
      <w:r>
        <w:t xml:space="preserve">. 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2"/>
        <w:gridCol w:w="2762"/>
        <w:gridCol w:w="1391"/>
      </w:tblGrid>
      <w:tr w:rsidR="00025CC5" w14:paraId="7AF374CA" w14:textId="77777777">
        <w:trPr>
          <w:cantSplit/>
          <w:trHeight w:val="312"/>
          <w:jc w:val="center"/>
        </w:trPr>
        <w:tc>
          <w:tcPr>
            <w:tcW w:w="3552" w:type="dxa"/>
            <w:tcBorders>
              <w:top w:val="single" w:sz="12" w:space="0" w:color="auto"/>
              <w:bottom w:val="single" w:sz="8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59419" w14:textId="77777777" w:rsidR="00025CC5" w:rsidRDefault="00A6408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Characteristic</w:t>
            </w:r>
          </w:p>
        </w:tc>
        <w:tc>
          <w:tcPr>
            <w:tcW w:w="2762" w:type="dxa"/>
            <w:tcBorders>
              <w:top w:val="single" w:sz="12" w:space="0" w:color="auto"/>
              <w:bottom w:val="single" w:sz="8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F726D" w14:textId="77777777" w:rsidR="00025CC5" w:rsidRDefault="00A6408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levels</w:t>
            </w:r>
          </w:p>
        </w:tc>
        <w:tc>
          <w:tcPr>
            <w:tcW w:w="1391" w:type="dxa"/>
            <w:tcBorders>
              <w:top w:val="single" w:sz="12" w:space="0" w:color="auto"/>
              <w:bottom w:val="single" w:sz="8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59649" w14:textId="77777777" w:rsidR="00025CC5" w:rsidRDefault="00A6408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Overall</w:t>
            </w:r>
          </w:p>
        </w:tc>
      </w:tr>
      <w:tr w:rsidR="00025CC5" w14:paraId="0568B184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45667" w14:textId="77777777" w:rsidR="00025CC5" w:rsidRDefault="00025CC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39259" w14:textId="77777777" w:rsidR="00025CC5" w:rsidRDefault="00A6408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er2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22D82" w14:textId="77777777" w:rsidR="00025CC5" w:rsidRDefault="00A6408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2 (7.7%)</w:t>
            </w:r>
          </w:p>
        </w:tc>
      </w:tr>
      <w:tr w:rsidR="00025CC5" w14:paraId="3C59F48D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ECDE7" w14:textId="77777777" w:rsidR="00025CC5" w:rsidRDefault="00025CC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DCC31" w14:textId="77777777" w:rsidR="00025CC5" w:rsidRDefault="00A6408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asal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F5343" w14:textId="77777777" w:rsidR="00025CC5" w:rsidRDefault="00A6408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90 (17.8%)</w:t>
            </w:r>
          </w:p>
        </w:tc>
      </w:tr>
      <w:tr w:rsidR="00025CC5" w14:paraId="1B58DFD2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79C70" w14:textId="77777777" w:rsidR="00025CC5" w:rsidRDefault="00A6408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enopause status, n (%)</w:t>
            </w: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95F02" w14:textId="77777777" w:rsidR="00025CC5" w:rsidRDefault="00A6408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e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EC643" w14:textId="77777777" w:rsidR="00025CC5" w:rsidRDefault="00A6408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24 (23.4%)</w:t>
            </w:r>
          </w:p>
        </w:tc>
      </w:tr>
      <w:tr w:rsidR="00025CC5" w14:paraId="13818590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F28D9" w14:textId="77777777" w:rsidR="00025CC5" w:rsidRDefault="00025CC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ED117" w14:textId="77777777" w:rsidR="00025CC5" w:rsidRDefault="00A6408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eri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84B66" w14:textId="77777777" w:rsidR="00025CC5" w:rsidRDefault="00A6408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9 (4.1%)</w:t>
            </w:r>
          </w:p>
        </w:tc>
      </w:tr>
      <w:tr w:rsidR="00025CC5" w14:paraId="18DAE13E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DA260" w14:textId="77777777" w:rsidR="00025CC5" w:rsidRDefault="00025CC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B3E80" w14:textId="77777777" w:rsidR="00025CC5" w:rsidRDefault="00A6408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ost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997A1" w14:textId="77777777" w:rsidR="00025CC5" w:rsidRDefault="00A6408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93 (72.5%)</w:t>
            </w:r>
          </w:p>
        </w:tc>
      </w:tr>
      <w:tr w:rsidR="00025CC5" w14:paraId="493707F2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FD4A0" w14:textId="77777777" w:rsidR="00025CC5" w:rsidRDefault="00A6408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natomic neoplasm subdivisions, n (%)</w:t>
            </w: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CD472" w14:textId="77777777" w:rsidR="00025CC5" w:rsidRDefault="00A6408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eft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ED67C" w14:textId="77777777" w:rsidR="00025CC5" w:rsidRDefault="00A6408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53 (51.9%)</w:t>
            </w:r>
          </w:p>
        </w:tc>
      </w:tr>
      <w:tr w:rsidR="00025CC5" w14:paraId="2B90881C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8B1E5" w14:textId="77777777" w:rsidR="00025CC5" w:rsidRDefault="00025CC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D7603" w14:textId="77777777" w:rsidR="00025CC5" w:rsidRDefault="00A6408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ght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50012" w14:textId="77777777" w:rsidR="00025CC5" w:rsidRDefault="00A6408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12 (48.1%)</w:t>
            </w:r>
          </w:p>
        </w:tc>
      </w:tr>
      <w:tr w:rsidR="00025CC5" w14:paraId="34A1FCDC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25E48" w14:textId="77777777" w:rsidR="00025CC5" w:rsidRDefault="00A6408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adiation therapy, n (%)</w:t>
            </w: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7CE44" w14:textId="77777777" w:rsidR="00025CC5" w:rsidRDefault="00A6408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o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0E5F0" w14:textId="77777777" w:rsidR="00025CC5" w:rsidRDefault="00A6408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32 (44.4%)</w:t>
            </w:r>
          </w:p>
        </w:tc>
      </w:tr>
      <w:tr w:rsidR="00025CC5" w14:paraId="6A6EBAF3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E4123" w14:textId="77777777" w:rsidR="00025CC5" w:rsidRDefault="00025CC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5C4EA" w14:textId="77777777" w:rsidR="00025CC5" w:rsidRDefault="00A6408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01FC0" w14:textId="77777777" w:rsidR="00025CC5" w:rsidRDefault="00A6408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40 (55.6%)</w:t>
            </w:r>
          </w:p>
        </w:tc>
      </w:tr>
      <w:tr w:rsidR="00025CC5" w14:paraId="360902C7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6F0F1" w14:textId="77777777" w:rsidR="00025CC5" w:rsidRDefault="00A6408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OS event, n (%)</w:t>
            </w: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62045" w14:textId="77777777" w:rsidR="00025CC5" w:rsidRDefault="00A6408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live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0E54A" w14:textId="77777777" w:rsidR="00025CC5" w:rsidRDefault="00A6408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18 (86.2%)</w:t>
            </w:r>
          </w:p>
        </w:tc>
      </w:tr>
      <w:tr w:rsidR="00025CC5" w14:paraId="247ED257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C5D4B" w14:textId="77777777" w:rsidR="00025CC5" w:rsidRDefault="00025CC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3C748" w14:textId="77777777" w:rsidR="00025CC5" w:rsidRDefault="00A6408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ead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10879" w14:textId="77777777" w:rsidR="00025CC5" w:rsidRDefault="00A6408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47 (13.8%)</w:t>
            </w:r>
          </w:p>
        </w:tc>
      </w:tr>
      <w:tr w:rsidR="00025CC5" w14:paraId="70AF5744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818EA" w14:textId="77777777" w:rsidR="00025CC5" w:rsidRDefault="00A6408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SS event, n (%)</w:t>
            </w: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0A386" w14:textId="77777777" w:rsidR="00025CC5" w:rsidRDefault="00A6408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live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E0F56" w14:textId="77777777" w:rsidR="00025CC5" w:rsidRDefault="00A6408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65 (92.3%)</w:t>
            </w:r>
          </w:p>
        </w:tc>
      </w:tr>
      <w:tr w:rsidR="00025CC5" w14:paraId="204A0B20" w14:textId="77777777">
        <w:trPr>
          <w:cantSplit/>
          <w:trHeight w:val="312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3C3D1" w14:textId="77777777" w:rsidR="00025CC5" w:rsidRDefault="00025CC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76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BE2FF" w14:textId="77777777" w:rsidR="00025CC5" w:rsidRDefault="00A6408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ead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021B6" w14:textId="77777777" w:rsidR="00025CC5" w:rsidRDefault="00A6408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1 (7.7%)</w:t>
            </w:r>
          </w:p>
        </w:tc>
      </w:tr>
    </w:tbl>
    <w:bookmarkEnd w:id="0"/>
    <w:bookmarkEnd w:id="1"/>
    <w:p w14:paraId="53999374" w14:textId="05EFD8D9" w:rsidR="00025CC5" w:rsidRDefault="00A6408D">
      <w:pPr>
        <w:spacing w:before="100" w:beforeAutospacing="1" w:after="100" w:afterAutospacing="1"/>
        <w:jc w:val="both"/>
        <w:rPr>
          <w:rFonts w:cs="Times New Roman"/>
          <w:szCs w:val="24"/>
          <w:lang w:eastAsia="zh-CN"/>
        </w:rPr>
      </w:pPr>
      <w:r>
        <w:rPr>
          <w:rFonts w:cs="Times New Roman"/>
        </w:rPr>
        <w:t xml:space="preserve">Abbreviations: ER, </w:t>
      </w:r>
      <w:r>
        <w:rPr>
          <w:rFonts w:cs="Times New Roman"/>
          <w:szCs w:val="24"/>
        </w:rPr>
        <w:t>estrogen receptor; PR, progesterone receptor; HER2</w:t>
      </w:r>
      <w:r>
        <w:rPr>
          <w:rFonts w:cs="Times New Roman"/>
        </w:rPr>
        <w:t xml:space="preserve">, </w:t>
      </w:r>
      <w:r w:rsidR="00A746EB">
        <w:rPr>
          <w:rFonts w:cs="Times New Roman"/>
          <w:szCs w:val="24"/>
        </w:rPr>
        <w:t>h</w:t>
      </w:r>
      <w:r>
        <w:rPr>
          <w:rFonts w:cs="Times New Roman"/>
          <w:szCs w:val="24"/>
        </w:rPr>
        <w:t>uman epidermal growth factor receptor</w:t>
      </w:r>
      <w:r w:rsidR="00A746EB">
        <w:rPr>
          <w:rFonts w:cs="Times New Roman"/>
          <w:szCs w:val="24"/>
        </w:rPr>
        <w:t xml:space="preserve"> 2</w:t>
      </w:r>
      <w:r>
        <w:rPr>
          <w:rFonts w:cs="Times New Roman" w:hint="eastAsia"/>
          <w:szCs w:val="24"/>
          <w:lang w:eastAsia="zh-CN"/>
        </w:rPr>
        <w:t>;</w:t>
      </w:r>
      <w:r>
        <w:rPr>
          <w:rFonts w:cs="Times New Roman"/>
          <w:szCs w:val="24"/>
          <w:lang w:eastAsia="zh-CN"/>
        </w:rPr>
        <w:t xml:space="preserve"> OS, overall survival; DSS, disease-specific </w:t>
      </w:r>
      <w:r w:rsidR="00A746EB">
        <w:rPr>
          <w:rFonts w:cs="Times New Roman"/>
          <w:szCs w:val="24"/>
          <w:lang w:eastAsia="zh-CN"/>
        </w:rPr>
        <w:t>survival</w:t>
      </w:r>
      <w:r>
        <w:rPr>
          <w:rFonts w:cs="Times New Roman"/>
          <w:szCs w:val="24"/>
          <w:lang w:eastAsia="zh-CN"/>
        </w:rPr>
        <w:t xml:space="preserve">. </w:t>
      </w:r>
    </w:p>
    <w:p w14:paraId="45BAB842" w14:textId="77777777" w:rsidR="00025CC5" w:rsidRDefault="00025CC5">
      <w:pPr>
        <w:spacing w:before="100" w:beforeAutospacing="1" w:after="100" w:afterAutospacing="1"/>
        <w:jc w:val="both"/>
        <w:rPr>
          <w:rFonts w:cs="Times New Roman"/>
          <w:lang w:eastAsia="zh-CN"/>
        </w:rPr>
      </w:pPr>
    </w:p>
    <w:sectPr w:rsidR="00025CC5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5C019" w14:textId="77777777" w:rsidR="00BC26EC" w:rsidRDefault="00BC26EC">
      <w:r>
        <w:separator/>
      </w:r>
    </w:p>
  </w:endnote>
  <w:endnote w:type="continuationSeparator" w:id="0">
    <w:p w14:paraId="3E09C8FA" w14:textId="77777777" w:rsidR="00BC26EC" w:rsidRDefault="00BC26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B088CF" w14:textId="77777777" w:rsidR="00025CC5" w:rsidRDefault="00A6408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1D0BB57" wp14:editId="4FAFC6C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2C03EC0" w14:textId="77777777" w:rsidR="00025CC5" w:rsidRDefault="00A640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03.2pt;margin-top:72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01947E" w14:textId="77777777" w:rsidR="00025CC5" w:rsidRDefault="00A6408D">
    <w:pPr>
      <w:rPr>
        <w:b/>
        <w:sz w:val="20"/>
        <w:szCs w:val="24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568C543" wp14:editId="3F646B7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ED8BB24" w14:textId="77777777" w:rsidR="00025CC5" w:rsidRDefault="00A640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A8C393" w14:textId="77777777" w:rsidR="00BC26EC" w:rsidRDefault="00BC26EC">
      <w:r>
        <w:separator/>
      </w:r>
    </w:p>
  </w:footnote>
  <w:footnote w:type="continuationSeparator" w:id="0">
    <w:p w14:paraId="7DE74E6E" w14:textId="77777777" w:rsidR="00BC26EC" w:rsidRDefault="00BC26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E4C840" w14:textId="77777777" w:rsidR="00025CC5" w:rsidRDefault="00A6408D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9ED8E1" w14:textId="77777777" w:rsidR="00025CC5" w:rsidRDefault="00A6408D">
    <w:r>
      <w:rPr>
        <w:b/>
        <w:noProof/>
        <w:color w:val="A6A6A6" w:themeColor="background1" w:themeShade="A6"/>
        <w:lang w:eastAsia="en-GB"/>
      </w:rPr>
      <w:drawing>
        <wp:inline distT="0" distB="0" distL="0" distR="0" wp14:anchorId="0A7A8833" wp14:editId="19C7BE35">
          <wp:extent cx="1382395" cy="496570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 w:tentative="1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  <w:u w:val="none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14AD"/>
    <w:rsid w:val="0001436A"/>
    <w:rsid w:val="00025CC5"/>
    <w:rsid w:val="00034304"/>
    <w:rsid w:val="00035434"/>
    <w:rsid w:val="000362E3"/>
    <w:rsid w:val="0004687B"/>
    <w:rsid w:val="00052A14"/>
    <w:rsid w:val="00052ED3"/>
    <w:rsid w:val="00077D53"/>
    <w:rsid w:val="000A7DE0"/>
    <w:rsid w:val="000B207B"/>
    <w:rsid w:val="000C232F"/>
    <w:rsid w:val="00105FD9"/>
    <w:rsid w:val="00112571"/>
    <w:rsid w:val="00117666"/>
    <w:rsid w:val="001549D3"/>
    <w:rsid w:val="00160065"/>
    <w:rsid w:val="00177D84"/>
    <w:rsid w:val="001B031C"/>
    <w:rsid w:val="001B078B"/>
    <w:rsid w:val="001B2EFA"/>
    <w:rsid w:val="001D1FCD"/>
    <w:rsid w:val="002337D0"/>
    <w:rsid w:val="00267D18"/>
    <w:rsid w:val="00274347"/>
    <w:rsid w:val="00286571"/>
    <w:rsid w:val="002868E2"/>
    <w:rsid w:val="002869C3"/>
    <w:rsid w:val="002936E4"/>
    <w:rsid w:val="002B4A57"/>
    <w:rsid w:val="002C74CA"/>
    <w:rsid w:val="002F2F39"/>
    <w:rsid w:val="00303D8C"/>
    <w:rsid w:val="003123F4"/>
    <w:rsid w:val="003528A2"/>
    <w:rsid w:val="003544FB"/>
    <w:rsid w:val="0038561B"/>
    <w:rsid w:val="003B4D3A"/>
    <w:rsid w:val="003C3D58"/>
    <w:rsid w:val="003D2F2D"/>
    <w:rsid w:val="003E2BD8"/>
    <w:rsid w:val="003E6AE1"/>
    <w:rsid w:val="00401590"/>
    <w:rsid w:val="00432486"/>
    <w:rsid w:val="00447801"/>
    <w:rsid w:val="00452E9C"/>
    <w:rsid w:val="004610FE"/>
    <w:rsid w:val="004735C8"/>
    <w:rsid w:val="004947A6"/>
    <w:rsid w:val="004961FF"/>
    <w:rsid w:val="004F427F"/>
    <w:rsid w:val="00517A89"/>
    <w:rsid w:val="005250F2"/>
    <w:rsid w:val="005732F5"/>
    <w:rsid w:val="00593EEA"/>
    <w:rsid w:val="005A5EEE"/>
    <w:rsid w:val="005B3CF6"/>
    <w:rsid w:val="006375C7"/>
    <w:rsid w:val="00642C11"/>
    <w:rsid w:val="00654E8F"/>
    <w:rsid w:val="00660D05"/>
    <w:rsid w:val="006820B1"/>
    <w:rsid w:val="006B7D14"/>
    <w:rsid w:val="006C77CB"/>
    <w:rsid w:val="006D4DA1"/>
    <w:rsid w:val="006E57E6"/>
    <w:rsid w:val="006F0B32"/>
    <w:rsid w:val="00701727"/>
    <w:rsid w:val="0070566C"/>
    <w:rsid w:val="00712551"/>
    <w:rsid w:val="00714C50"/>
    <w:rsid w:val="00720B4C"/>
    <w:rsid w:val="00725A7D"/>
    <w:rsid w:val="007501BE"/>
    <w:rsid w:val="00783913"/>
    <w:rsid w:val="00790BB3"/>
    <w:rsid w:val="007A0284"/>
    <w:rsid w:val="007C206C"/>
    <w:rsid w:val="007E655E"/>
    <w:rsid w:val="00811710"/>
    <w:rsid w:val="00817DD6"/>
    <w:rsid w:val="00817F19"/>
    <w:rsid w:val="0083759F"/>
    <w:rsid w:val="0087198F"/>
    <w:rsid w:val="00881BCC"/>
    <w:rsid w:val="00885156"/>
    <w:rsid w:val="008A06BF"/>
    <w:rsid w:val="009151AA"/>
    <w:rsid w:val="0093429D"/>
    <w:rsid w:val="00943573"/>
    <w:rsid w:val="00964134"/>
    <w:rsid w:val="00970F7D"/>
    <w:rsid w:val="00980FD8"/>
    <w:rsid w:val="00986C4A"/>
    <w:rsid w:val="00994A3D"/>
    <w:rsid w:val="009B2737"/>
    <w:rsid w:val="009C2B12"/>
    <w:rsid w:val="009D2789"/>
    <w:rsid w:val="00A174D9"/>
    <w:rsid w:val="00A5376E"/>
    <w:rsid w:val="00A6408D"/>
    <w:rsid w:val="00A671C7"/>
    <w:rsid w:val="00A746EB"/>
    <w:rsid w:val="00A8553D"/>
    <w:rsid w:val="00AA4D24"/>
    <w:rsid w:val="00AB6715"/>
    <w:rsid w:val="00B1671E"/>
    <w:rsid w:val="00B25EB8"/>
    <w:rsid w:val="00B37F4D"/>
    <w:rsid w:val="00BC26EC"/>
    <w:rsid w:val="00C30E68"/>
    <w:rsid w:val="00C52A7B"/>
    <w:rsid w:val="00C56BAF"/>
    <w:rsid w:val="00C6266D"/>
    <w:rsid w:val="00C679AA"/>
    <w:rsid w:val="00C75972"/>
    <w:rsid w:val="00C770D9"/>
    <w:rsid w:val="00CD066B"/>
    <w:rsid w:val="00CE177D"/>
    <w:rsid w:val="00CE3BAF"/>
    <w:rsid w:val="00CE4FEE"/>
    <w:rsid w:val="00D060CF"/>
    <w:rsid w:val="00D1388D"/>
    <w:rsid w:val="00DB59C3"/>
    <w:rsid w:val="00DC259A"/>
    <w:rsid w:val="00DE15E6"/>
    <w:rsid w:val="00DE23E8"/>
    <w:rsid w:val="00DE51C8"/>
    <w:rsid w:val="00DF26DD"/>
    <w:rsid w:val="00E032FA"/>
    <w:rsid w:val="00E03C0E"/>
    <w:rsid w:val="00E15F6D"/>
    <w:rsid w:val="00E52377"/>
    <w:rsid w:val="00E537AD"/>
    <w:rsid w:val="00E62672"/>
    <w:rsid w:val="00E64E17"/>
    <w:rsid w:val="00E866C9"/>
    <w:rsid w:val="00E9767F"/>
    <w:rsid w:val="00EA3D3C"/>
    <w:rsid w:val="00EC090A"/>
    <w:rsid w:val="00ED20B5"/>
    <w:rsid w:val="00F15EC4"/>
    <w:rsid w:val="00F45A81"/>
    <w:rsid w:val="00F46900"/>
    <w:rsid w:val="00F61D89"/>
    <w:rsid w:val="00F845A1"/>
    <w:rsid w:val="75274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9B0655"/>
  <w15:docId w15:val="{F093042A-68D7-E94E-BE81-6F0DB1335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2</Pages>
  <Words>256</Words>
  <Characters>1464</Characters>
  <Application>Microsoft Office Word</Application>
  <DocSecurity>0</DocSecurity>
  <Lines>12</Lines>
  <Paragraphs>3</Paragraphs>
  <ScaleCrop>false</ScaleCrop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邓 梅</cp:lastModifiedBy>
  <cp:revision>40</cp:revision>
  <cp:lastPrinted>2013-10-03T12:51:00Z</cp:lastPrinted>
  <dcterms:created xsi:type="dcterms:W3CDTF">2021-11-04T07:37:00Z</dcterms:created>
  <dcterms:modified xsi:type="dcterms:W3CDTF">2022-01-31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344B111CEC3E4FB18B0B863BB5D42C15</vt:lpwstr>
  </property>
</Properties>
</file>